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6305E" w14:textId="0DFB4B32" w:rsidR="002065A6" w:rsidRPr="002065A6" w:rsidRDefault="002065A6" w:rsidP="002065A6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2065A6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380F73">
        <w:rPr>
          <w:rFonts w:ascii="Times New Roman" w:hAnsi="Times New Roman" w:cs="Times New Roman"/>
          <w:sz w:val="24"/>
          <w:szCs w:val="24"/>
        </w:rPr>
        <w:fldChar w:fldCharType="begin"/>
      </w:r>
      <w:r w:rsidR="00380F7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sz w:val="24"/>
          <w:szCs w:val="24"/>
        </w:rPr>
        <w:fldChar w:fldCharType="separate"/>
      </w:r>
      <w:r w:rsidR="00380F73">
        <w:rPr>
          <w:rFonts w:ascii="Times New Roman" w:hAnsi="Times New Roman" w:cs="Times New Roman"/>
          <w:noProof/>
          <w:sz w:val="24"/>
          <w:szCs w:val="24"/>
        </w:rPr>
        <w:t>4</w:t>
      </w:r>
      <w:r w:rsidR="00380F73">
        <w:rPr>
          <w:rFonts w:ascii="Times New Roman" w:hAnsi="Times New Roman" w:cs="Times New Roman"/>
          <w:sz w:val="24"/>
          <w:szCs w:val="24"/>
        </w:rPr>
        <w:fldChar w:fldCharType="end"/>
      </w:r>
      <w:r w:rsidRPr="002065A6">
        <w:rPr>
          <w:rFonts w:ascii="Times New Roman" w:hAnsi="Times New Roman" w:cs="Times New Roman"/>
          <w:sz w:val="24"/>
          <w:szCs w:val="24"/>
        </w:rPr>
        <w:t>. Daily mean PM</w:t>
      </w:r>
      <w:r w:rsidRPr="002065A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2065A6">
        <w:rPr>
          <w:rFonts w:ascii="Times New Roman" w:hAnsi="Times New Roman" w:cs="Times New Roman"/>
          <w:sz w:val="24"/>
          <w:szCs w:val="24"/>
        </w:rPr>
        <w:t xml:space="preserve"> concentration in seven major cities in Korea from 2006 to 2019.</w:t>
      </w:r>
    </w:p>
    <w:tbl>
      <w:tblPr>
        <w:tblW w:w="105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728"/>
        <w:gridCol w:w="633"/>
        <w:gridCol w:w="633"/>
        <w:gridCol w:w="633"/>
        <w:gridCol w:w="633"/>
        <w:gridCol w:w="633"/>
        <w:gridCol w:w="633"/>
        <w:gridCol w:w="692"/>
        <w:gridCol w:w="633"/>
        <w:gridCol w:w="633"/>
        <w:gridCol w:w="633"/>
        <w:gridCol w:w="633"/>
        <w:gridCol w:w="633"/>
        <w:gridCol w:w="633"/>
        <w:gridCol w:w="633"/>
      </w:tblGrid>
      <w:tr w:rsidR="002065A6" w:rsidRPr="002065A6" w14:paraId="6906FDC5" w14:textId="77777777" w:rsidTr="002065A6">
        <w:trPr>
          <w:trHeight w:val="167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8F1E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78" w:type="dxa"/>
            <w:gridSpan w:val="1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94EF6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Daily PM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bscript"/>
              </w:rPr>
              <w:t>2.5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concentration [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㎍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/m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r w:rsidRPr="00327B12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, mean (SD)]</w:t>
            </w:r>
          </w:p>
        </w:tc>
      </w:tr>
      <w:tr w:rsidR="002065A6" w:rsidRPr="002065A6" w14:paraId="52CC16AC" w14:textId="77777777" w:rsidTr="002065A6">
        <w:trPr>
          <w:trHeight w:val="167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5691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Cit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D703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Entire period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5BDE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1BF5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24457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4C29B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77AB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DC046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61F82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3B583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4305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30E40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69B9E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EBAA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CEEC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3F85E" w14:textId="77777777" w:rsidR="002065A6" w:rsidRPr="00327B12" w:rsidRDefault="002065A6" w:rsidP="00327B1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</w:tr>
      <w:tr w:rsidR="002065A6" w:rsidRPr="002065A6" w14:paraId="210C9DF3" w14:textId="77777777" w:rsidTr="002065A6">
        <w:trPr>
          <w:trHeight w:val="559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AD3B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Seoul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E1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4 (15.8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35C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0.9 (17.6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6372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2.2 (18.9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9C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9.6 (16.2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CE6F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0.4 (17.3)</w:t>
            </w:r>
          </w:p>
        </w:tc>
        <w:tc>
          <w:tcPr>
            <w:tcW w:w="6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247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.3 (15.9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75D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7 (17.6)</w:t>
            </w:r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08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2 (11.5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AB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8 (13.9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255D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2 (14.9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D2C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5 (12.3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996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5 (11.3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C4C9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3 (14.2)</w:t>
            </w:r>
          </w:p>
        </w:tc>
        <w:tc>
          <w:tcPr>
            <w:tcW w:w="6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079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5 (16.1)</w:t>
            </w:r>
          </w:p>
        </w:tc>
        <w:tc>
          <w:tcPr>
            <w:tcW w:w="6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25D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7 (18.3)</w:t>
            </w:r>
          </w:p>
        </w:tc>
      </w:tr>
      <w:tr w:rsidR="002065A6" w:rsidRPr="002065A6" w14:paraId="74A0EE0D" w14:textId="77777777" w:rsidTr="002065A6">
        <w:trPr>
          <w:trHeight w:val="5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471E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usa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53E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6 (12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85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1.3 (16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DCB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9.9 (14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DC7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9 (13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9AC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1 (12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928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0 (13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3ED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6 (13.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44C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8 (9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4024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6 (10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613F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7 (11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824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6 (11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5AF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9 (12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3DE4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6 (11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5EE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6 (12.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C5DF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1.9 (11.3)</w:t>
            </w:r>
          </w:p>
        </w:tc>
      </w:tr>
      <w:tr w:rsidR="002065A6" w:rsidRPr="002065A6" w14:paraId="4CD3E644" w14:textId="77777777" w:rsidTr="002065A6">
        <w:trPr>
          <w:trHeight w:val="5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543E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aeg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C18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3 (13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9E01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.3 (16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622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1 (13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718D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9.6 (16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D99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1 (12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FA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0 (15.1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3D61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4 (14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5F0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1 (9.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8EC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8 (11.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C24D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1 (12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00A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8 (12.2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EA1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7 (10.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9C6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2 (11.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9ED2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3 (12.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B1F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8 (12.6)</w:t>
            </w:r>
          </w:p>
        </w:tc>
      </w:tr>
      <w:tr w:rsidR="002065A6" w:rsidRPr="002065A6" w14:paraId="447CE2E3" w14:textId="77777777" w:rsidTr="002065A6">
        <w:trPr>
          <w:trHeight w:val="5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0BF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nche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EB9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0 (14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C89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9.9 (16.2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8F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0.1 (16.6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1A9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2 (14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B3E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.5 (16.0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5C5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1 (15.1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582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8 (16.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7162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8 (10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7852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8 (12.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2B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8 (12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D08C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.2 (14.8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24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6 (11.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5C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6 (12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70D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.7 (13.0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7ED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4 (15.2)</w:t>
            </w:r>
          </w:p>
        </w:tc>
      </w:tr>
      <w:tr w:rsidR="002065A6" w:rsidRPr="002065A6" w14:paraId="43CBDD59" w14:textId="77777777" w:rsidTr="002065A6">
        <w:trPr>
          <w:trHeight w:val="5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C2B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Gwangju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EF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0 (12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15D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7.7 (14.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44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2 (13.6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1E99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0 (12.5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660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8 (12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ED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5 (15.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04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1.5 (13.9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523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9.4 (8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DC0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.9 (10.6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9D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1.8 (12.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AB3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7 (13.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ACF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9 (11.0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9FC4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4 (11.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F080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6 (13.5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579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1.0 (14.4)</w:t>
            </w:r>
          </w:p>
        </w:tc>
      </w:tr>
      <w:tr w:rsidR="002065A6" w:rsidRPr="002065A6" w14:paraId="6206C6EB" w14:textId="77777777" w:rsidTr="002065A6">
        <w:trPr>
          <w:trHeight w:val="55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8096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Daejeo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F1D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7 (13.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FAC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7 (15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D7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 (14.8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2E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3 (12.1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0C9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4 (11.9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468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0 (13.4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ABA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4 (15.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FA2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1 (10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1F4E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8 (12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C03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3 (13.3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F6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8.1 (15.7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4F1F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8 (11.5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26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1.5 (10.9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609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.0 (11.6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BCDA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0 (14.7)</w:t>
            </w:r>
          </w:p>
        </w:tc>
      </w:tr>
      <w:tr w:rsidR="002065A6" w:rsidRPr="002065A6" w14:paraId="6EC78BE4" w14:textId="77777777" w:rsidTr="002065A6">
        <w:trPr>
          <w:trHeight w:val="586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0967" w14:textId="77777777" w:rsidR="002065A6" w:rsidRPr="00327B12" w:rsidRDefault="002065A6" w:rsidP="002065A6">
            <w:pPr>
              <w:ind w:firstLineChars="100" w:firstLine="180"/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lsan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7AB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9 (12.8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0D68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3 (17.3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033B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9 (14.1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ECDF7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6.1 (14.2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6D4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9 (11.9)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CE986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9 (14.0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A461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9 (13.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9E9E3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0 (9.6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A2B2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4 (10.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482F9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9 (11.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4B0C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4.0 (11.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D4DD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3.4 (10.9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0364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5.1 (12.2)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FCC1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2.9 (12.8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4165" w14:textId="77777777" w:rsidR="002065A6" w:rsidRPr="00327B12" w:rsidRDefault="002065A6" w:rsidP="002065A6">
            <w:pPr>
              <w:jc w:val="righ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327B12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20.6 (11.4)</w:t>
            </w:r>
          </w:p>
        </w:tc>
      </w:tr>
    </w:tbl>
    <w:p w14:paraId="2BC973BE" w14:textId="033BBB67" w:rsidR="00BB3561" w:rsidRDefault="00BB3561" w:rsidP="00BB3561">
      <w:pPr>
        <w:pStyle w:val="a3"/>
      </w:pPr>
    </w:p>
    <w:p w14:paraId="2591115F" w14:textId="495430C5" w:rsidR="00327B12" w:rsidRDefault="00327B12" w:rsidP="00327B12"/>
    <w:p w14:paraId="3DDFDC72" w14:textId="5018C3F3" w:rsidR="00327B12" w:rsidRDefault="00327B12" w:rsidP="00327B12"/>
    <w:p w14:paraId="61222681" w14:textId="762C0BE9" w:rsidR="00327B12" w:rsidRDefault="00327B12" w:rsidP="00327B12"/>
    <w:p w14:paraId="12D1DCD0" w14:textId="1810D216" w:rsidR="00327B12" w:rsidRDefault="00327B12" w:rsidP="00327B12"/>
    <w:p w14:paraId="58584426" w14:textId="4D3B3B72" w:rsidR="00327B12" w:rsidRDefault="00327B12" w:rsidP="00327B12"/>
    <w:p w14:paraId="746475DA" w14:textId="4D0A2C8C" w:rsidR="00327B12" w:rsidRDefault="00327B12" w:rsidP="00327B12"/>
    <w:p w14:paraId="1A5BD68C" w14:textId="50426A9C" w:rsidR="00327B12" w:rsidRDefault="00327B12" w:rsidP="00327B12"/>
    <w:p w14:paraId="1F00D3E4" w14:textId="7DCD96E9" w:rsidR="00327B12" w:rsidRDefault="00327B12" w:rsidP="00327B12">
      <w:bookmarkStart w:id="0" w:name="_GoBack"/>
      <w:bookmarkEnd w:id="0"/>
    </w:p>
    <w:sectPr w:rsidR="00327B12" w:rsidSect="00930F4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2AD188" w14:textId="77777777" w:rsidR="00663DDE" w:rsidRDefault="00663DDE" w:rsidP="00930F4B">
      <w:pPr>
        <w:spacing w:after="0" w:line="240" w:lineRule="auto"/>
      </w:pPr>
      <w:r>
        <w:separator/>
      </w:r>
    </w:p>
  </w:endnote>
  <w:endnote w:type="continuationSeparator" w:id="0">
    <w:p w14:paraId="2F15B5C1" w14:textId="77777777" w:rsidR="00663DDE" w:rsidRDefault="00663DDE" w:rsidP="00930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27F8A4" w14:textId="77777777" w:rsidR="00663DDE" w:rsidRDefault="00663DDE" w:rsidP="00930F4B">
      <w:pPr>
        <w:spacing w:after="0" w:line="240" w:lineRule="auto"/>
      </w:pPr>
      <w:r>
        <w:separator/>
      </w:r>
    </w:p>
  </w:footnote>
  <w:footnote w:type="continuationSeparator" w:id="0">
    <w:p w14:paraId="5E8569BB" w14:textId="77777777" w:rsidR="00663DDE" w:rsidRDefault="00663DDE" w:rsidP="00930F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663DDE"/>
    <w:rsid w:val="00750931"/>
    <w:rsid w:val="00804347"/>
    <w:rsid w:val="009171F0"/>
    <w:rsid w:val="00930F4B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930F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30F4B"/>
  </w:style>
  <w:style w:type="paragraph" w:styleId="a6">
    <w:name w:val="footer"/>
    <w:basedOn w:val="a"/>
    <w:link w:val="Char0"/>
    <w:uiPriority w:val="99"/>
    <w:unhideWhenUsed/>
    <w:rsid w:val="00930F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30F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1:00Z</dcterms:created>
  <dcterms:modified xsi:type="dcterms:W3CDTF">2022-10-09T09:21:00Z</dcterms:modified>
</cp:coreProperties>
</file>